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</w:tblGrid>
      <w:tr w:rsidR="00DF4FF3" w:rsidRPr="009E1F4A" w14:paraId="680FDDF0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C6714C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F52056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E67821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9B719D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6275F7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546E14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</w:t>
            </w:r>
          </w:p>
        </w:tc>
      </w:tr>
      <w:tr w:rsidR="00DF4FF3" w:rsidRPr="009E1F4A" w14:paraId="32C53E79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C236E0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BFFE6E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906747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D6D3CE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884479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B7D076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  <w:tr w:rsidR="00DF4FF3" w:rsidRPr="009E1F4A" w14:paraId="702C40CD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6852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 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ECC0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6F39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9FA5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50C9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12AC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DF4FF3" w:rsidRPr="009E1F4A" w14:paraId="66EBD284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DD19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062F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2DE4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3E32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F11C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9D36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DF4FF3" w:rsidRPr="009E1F4A" w14:paraId="4D72CBFD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111A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. accurac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1C03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8BD0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738B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7231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7B59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DF4FF3" w:rsidRPr="009E1F4A" w14:paraId="398E23B4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8DC3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5E6A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C38D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D729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26, .2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F8B0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6BFF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DF4FF3" w:rsidRPr="009E1F4A" w14:paraId="042947D2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72DB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F375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964F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477D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6ABD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B6D1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DF4FF3" w:rsidRPr="009E1F4A" w14:paraId="157F267C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F93D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. confide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6A9C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90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A728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7.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841E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63E5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6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F85F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DF4FF3" w:rsidRPr="009E1F4A" w14:paraId="2A3ED3DD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31F2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F505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8E12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066F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38, .1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8526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.47, .7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DED0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DF4FF3" w:rsidRPr="009E1F4A" w14:paraId="2A9E887D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9A54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6893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A400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4A40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4035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0B9E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DF4FF3" w:rsidRPr="009E1F4A" w14:paraId="73B4472D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DFF4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4. </w:t>
            </w:r>
            <w:r>
              <w:rPr>
                <w:sz w:val="24"/>
                <w:szCs w:val="24"/>
              </w:rPr>
              <w:t>meta-d’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647E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.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E8DF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AE92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DEAB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5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38D6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42**</w:t>
            </w:r>
          </w:p>
        </w:tc>
      </w:tr>
      <w:tr w:rsidR="00DF4FF3" w:rsidRPr="009E1F4A" w14:paraId="43D1A5C0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7697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78C4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BEFC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A3D5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34, 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1DDD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.30, .6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67F2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.17, .61]</w:t>
            </w:r>
          </w:p>
        </w:tc>
      </w:tr>
      <w:tr w:rsidR="00DF4FF3" w:rsidRPr="009E1F4A" w14:paraId="55865D7A" w14:textId="77777777" w:rsidTr="00A85737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D093BC" w14:textId="77777777" w:rsidR="00DF4FF3" w:rsidRPr="009E1F4A" w:rsidRDefault="00DF4FF3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C07D18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8BEDD8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302F10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8A7078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09AEDE" w14:textId="77777777" w:rsidR="00DF4FF3" w:rsidRPr="009E1F4A" w:rsidRDefault="00DF4FF3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</w:tbl>
    <w:p w14:paraId="4AE95569" w14:textId="77777777" w:rsidR="00106033" w:rsidRDefault="00106033"/>
    <w:sectPr w:rsidR="001060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9F"/>
    <w:rsid w:val="00106033"/>
    <w:rsid w:val="00966542"/>
    <w:rsid w:val="009E18CA"/>
    <w:rsid w:val="00AF7247"/>
    <w:rsid w:val="00B2299A"/>
    <w:rsid w:val="00B6489F"/>
    <w:rsid w:val="00DF4FF3"/>
    <w:rsid w:val="00E93C04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1F3F"/>
  <w15:chartTrackingRefBased/>
  <w15:docId w15:val="{6F263396-93AD-41C8-BB43-233D873F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Zajkowski</dc:creator>
  <cp:keywords/>
  <dc:description/>
  <cp:lastModifiedBy>Wojciech Zajkowski</cp:lastModifiedBy>
  <cp:revision>2</cp:revision>
  <dcterms:created xsi:type="dcterms:W3CDTF">2022-05-06T09:31:00Z</dcterms:created>
  <dcterms:modified xsi:type="dcterms:W3CDTF">2022-05-06T09:31:00Z</dcterms:modified>
</cp:coreProperties>
</file>